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806" w:rsidRPr="007F6806" w:rsidRDefault="004935BC">
      <w:pPr>
        <w:rPr>
          <w:b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7F6806" w:rsidRPr="007F6806">
        <w:rPr>
          <w:rFonts w:ascii="Times New Roman" w:hAnsi="Times New Roman" w:cs="Times New Roman"/>
          <w:sz w:val="24"/>
          <w:lang w:val="en-US"/>
        </w:rPr>
        <w:t>Table</w:t>
      </w:r>
      <w:r w:rsidR="0055717D">
        <w:rPr>
          <w:rFonts w:ascii="Times New Roman" w:hAnsi="Times New Roman" w:cs="Times New Roman"/>
          <w:sz w:val="24"/>
          <w:lang w:val="en-US"/>
        </w:rPr>
        <w:t xml:space="preserve"> </w:t>
      </w:r>
      <w:r w:rsidR="007F6806" w:rsidRPr="007F6806">
        <w:rPr>
          <w:rFonts w:ascii="Times New Roman" w:hAnsi="Times New Roman" w:cs="Times New Roman"/>
          <w:sz w:val="24"/>
          <w:lang w:val="en-US"/>
        </w:rPr>
        <w:t xml:space="preserve">1. </w:t>
      </w:r>
      <w:proofErr w:type="gramStart"/>
      <w:r w:rsidR="0055717D">
        <w:rPr>
          <w:rFonts w:ascii="Times New Roman" w:hAnsi="Times New Roman" w:cs="Times New Roman"/>
          <w:sz w:val="24"/>
          <w:lang w:val="en-US"/>
        </w:rPr>
        <w:t>Salmonidae specimens used in this study with collection site locations</w:t>
      </w:r>
      <w:r w:rsidR="009166F3">
        <w:rPr>
          <w:rFonts w:ascii="Times New Roman" w:hAnsi="Times New Roman" w:cs="Times New Roman"/>
          <w:sz w:val="24"/>
          <w:lang w:val="en-US"/>
        </w:rPr>
        <w:t>.</w:t>
      </w:r>
      <w:proofErr w:type="gramEnd"/>
    </w:p>
    <w:tbl>
      <w:tblPr>
        <w:tblW w:w="15366" w:type="dxa"/>
        <w:jc w:val="center"/>
        <w:tblLook w:val="04A0" w:firstRow="1" w:lastRow="0" w:firstColumn="1" w:lastColumn="0" w:noHBand="0" w:noVBand="1"/>
      </w:tblPr>
      <w:tblGrid>
        <w:gridCol w:w="576"/>
        <w:gridCol w:w="1616"/>
        <w:gridCol w:w="4074"/>
        <w:gridCol w:w="2610"/>
        <w:gridCol w:w="4050"/>
        <w:gridCol w:w="1170"/>
        <w:gridCol w:w="1270"/>
      </w:tblGrid>
      <w:tr w:rsidR="007F6806" w:rsidRPr="003B6048" w:rsidTr="000217E5">
        <w:trPr>
          <w:trHeight w:val="432"/>
          <w:jc w:val="center"/>
        </w:trPr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  <w:t>Genus</w:t>
            </w:r>
          </w:p>
        </w:tc>
        <w:tc>
          <w:tcPr>
            <w:tcW w:w="40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ernacular name</w:t>
            </w:r>
          </w:p>
        </w:tc>
        <w:tc>
          <w:tcPr>
            <w:tcW w:w="40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llection Sit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ngitude</w:t>
            </w:r>
          </w:p>
        </w:tc>
      </w:tr>
      <w:tr w:rsidR="007F6806" w:rsidRPr="003B6048" w:rsidTr="000217E5">
        <w:trPr>
          <w:trHeight w:val="342"/>
          <w:jc w:val="center"/>
        </w:trPr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chymystax</w:t>
            </w:r>
          </w:p>
        </w:tc>
        <w:tc>
          <w:tcPr>
            <w:tcW w:w="4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773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 (Amur basin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17' 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°55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chymystax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77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prindoka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Russia (Len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°3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°29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chymystax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vinov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rofanov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lunt-snout form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aly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Russia (Len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°3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°17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achymystax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vinov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rofanov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n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lunt-snout form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 (Amur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1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°55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bu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dac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chli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°1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°02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bu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dac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ega Lake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°3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°45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ed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ueu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sco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erless Lake, Canada (AB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°4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°30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ted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ueu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sco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asatic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anada (Q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°15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utumnal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7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el River, Canada (NW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°4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4°38' O</w:t>
            </w:r>
          </w:p>
        </w:tc>
      </w:tr>
      <w:tr w:rsidR="007F6806" w:rsidRPr="003B6048" w:rsidTr="00DF661C">
        <w:trPr>
          <w:trHeight w:val="5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utumnal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7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0217E5" w:rsidP="000217E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chora River, Russia </w:t>
            </w:r>
            <w:r w:rsidR="007F6806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arents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°39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0217E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°00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lupeaform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chil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whitefis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ff Lake, USA (M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24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°15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lupeaform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chil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whitefis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05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oy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ilner, 187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loate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Superior, Canada (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1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°35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oy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ilner, 187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loate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Huron, Canada (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°4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°37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untsman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cott, 19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lantic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ipsigat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Canada (N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°36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kiy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elz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y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Superior, USA (W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°30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uretta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ean, 18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ring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°52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°4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uretta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ean, 18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ring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05' O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avaretus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mon whitefis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Brienz, Switz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44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°57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igratori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org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7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aikal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mul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ïka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°5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°05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uksu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ksu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' River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37' E</w:t>
            </w:r>
          </w:p>
        </w:tc>
      </w:tr>
      <w:tr w:rsidR="007F6806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as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77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oad whitefish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s'v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°55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01' E</w:t>
            </w:r>
          </w:p>
        </w:tc>
      </w:tr>
      <w:tr w:rsidR="007F6806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as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77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oad whitefish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20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F6806" w:rsidRPr="003B6048" w:rsidRDefault="007F6806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05' O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igripinn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ilner, 1874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ackfi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isco 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Nipigon, Canada (ON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45' 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°3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eled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meli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rthern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' River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37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idschia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meli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umpback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api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°48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°28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ollan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ompson, 18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rish polla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ugh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agh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Ire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3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°23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rdinel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encienne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st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0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rdinel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encienne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ast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ingle Point, Canada (NW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°59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° 23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ugu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gu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s'v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°5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01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ssuriens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erg, 19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ur whitefis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ilongjiang province, 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rego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enithic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Jordan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man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0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rtjaw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Superior, USA (W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°3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uch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ucho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ch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au River, Aust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32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°21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uch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im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77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im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ho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 (Amur draina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4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°18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uch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aim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77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im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l'shay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a (Baikal-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ise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raina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28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°29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pache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iller, 197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pache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dier Creek, USA (AZ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°4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hrysogaster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eedham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rd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6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xican golden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ngo, Mexi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larkii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ichardson, 183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utthroat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 Deer Lake, Canada (AB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°4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°03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larkii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ichardson, 183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utthroat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ch Creek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°5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°57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ila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iller, 195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ila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ruce Creek, USA (N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°1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8°42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orbusch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ink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dde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°58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orbusch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ink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llar Creek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°48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°2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ke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um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tinat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5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°39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ke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um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rona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tream, 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°4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1°30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kisutch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ho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narko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°2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°49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kisutch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ho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g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lic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2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°36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sou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voort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erry salmon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sou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voort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erry salmon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marina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p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°21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2°13' E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kiss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ainbow trout 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abella Lake, Canada (AB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°47' 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6°2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kiss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nbow trout (Steelhead form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nilchi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°0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36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ykiss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nbow trou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royo Nogales, Mexico (Durang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°0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er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ckeye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eena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0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°0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er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ckeye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hodurus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Jordan &amp; McGregor, 19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wamasu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 Japanes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wa Lake, 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°1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°0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shawytsch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inook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eena River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0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0°0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ncorhynch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shawytsch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inook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ver's Creek Hatchery, USA (W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44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°38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arahuch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erryi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voort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Japanese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ch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pporo city hatchery, Jap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°0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1°20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byssico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nyder, 19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ar Lake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ulteri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genman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genman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ygmy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 Supe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, Canada (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1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°35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ulteri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genman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genman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ygmy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pman Lake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56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°4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lindrace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ennant, 178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ound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squacook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USA (M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4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°11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lindrace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ennant, 178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ound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nut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32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16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emmife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nyder, 19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nneville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emmife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nyder, 19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nneville cisco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ilonot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nyder, 19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nneville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pilonot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nyder, 19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onneville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illiamson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Girard, 18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untain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r Lake, USA (U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5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°2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sopium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illiamson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Girard, 18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untain whitefish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ens river, USA (I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°49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°12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rmorat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uvier, 18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s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r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 Slovenian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ala</w:t>
            </w:r>
            <w:proofErr w:type="spellEnd"/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Slove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driatic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°5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°0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btusirostr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cke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riatic trout 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rkens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m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rkić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Croati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driatic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°12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btusirostr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cke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1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riatic trout 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xrhynch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m)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na River, Bosni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rz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ove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°15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°50' E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hridan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indachne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9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ush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 Albanian)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6E2FF3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</w:t>
            </w:r>
            <w:proofErr w:type="spellStart"/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hrid</w:t>
            </w:r>
            <w:proofErr w:type="spellEnd"/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E2FF3"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public of </w:t>
            </w:r>
            <w:proofErr w:type="spellStart"/>
            <w:r w:rsidR="006E2FF3"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dedon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05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°45' E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3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hridan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indachne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92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ush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 Albanian)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6E2FF3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</w:t>
            </w:r>
            <w:proofErr w:type="spellStart"/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hrid</w:t>
            </w:r>
            <w:proofErr w:type="spellEnd"/>
            <w:r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E2FF3"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public of </w:t>
            </w:r>
            <w:proofErr w:type="spellStart"/>
            <w:r w:rsidR="006E2FF3" w:rsidRP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dedonia</w:t>
            </w:r>
            <w:proofErr w:type="spellEnd"/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°05' 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°4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latycephal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hnk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lathead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ğuksu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tream, Tur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°5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°53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a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lantic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ivière Ste-Marguerite, Canada (Q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°00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a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tlantic salm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Nor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y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tlantic Ocean 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°54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°57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ut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wn trout  (Atlantic lineag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ks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Nor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y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tlantic Ocean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°5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ut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wn trout 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ubia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eag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6E2FF3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Armenia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spian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°4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°3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ut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wn trout  (Mediterranean lineag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6E2FF3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oidoma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Greece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driatic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°5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°40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mo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utt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innaeus, 1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wn trout  (Adriatic lineag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6E2FF3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öks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Turkey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editerranean Sea bas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°4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°38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b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bokovsk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 ch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6E2FF3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mchatka River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°04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°52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pin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cha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ul, Canada (Q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59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°59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pin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cha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jellfrøssvatn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Nor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°05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°22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lpin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cha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Lama Lake, Russie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Taimy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Peninsul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°3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°10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oganida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erg, 19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ganid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'gygytgy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Rus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°3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°0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nfluent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kle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ull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pper Arrow Lake, Canada (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°32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°57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onfluent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kle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5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ull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iol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USA (O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°38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lgytic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ktorovsk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bokovsky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ll-mouth ch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'gygytgy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°3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°0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ontinal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chil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ook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ièr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uvelle, Canada (Q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°0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°17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ontinal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tchil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ook trou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</w:t>
            </w:r>
            <w:r w:rsidR="0055717D"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lliam, Canada (Q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4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°53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ucomaen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spotted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p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ucomaen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llas, 18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spotted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a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aya River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3°00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lm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lly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de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risso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Canada (AB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°1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°57' O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lm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lly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den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6E2F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mchatka river, Russi</w:t>
            </w:r>
            <w:r w:rsidR="006E2FF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°1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°01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5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amaycush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trout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c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il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anada (QC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°46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°35' O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lin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amaycush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baum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92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ke trout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in Lake, USA (MT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°24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°42' O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lvethymus</w:t>
            </w:r>
          </w:p>
        </w:tc>
        <w:tc>
          <w:tcPr>
            <w:tcW w:w="4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vetovidov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reshnev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opet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99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-finned char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'gygytgyn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ake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°30' N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°05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enod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ucichthy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üldenstädt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77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onnu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ukon River, USA (AK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1°05' W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ctic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7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grayling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131AC1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vatchan</w:t>
            </w:r>
            <w:proofErr w:type="spellEnd"/>
            <w:r w:rsidRP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</w:t>
            </w:r>
            <w:r w:rsidR="00131AC1" w:rsidRP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ena draina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°33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°29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ctic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allas, 17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rctic grayling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A (M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ctic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aicalens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bowsk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7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ikal gray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</w:t>
            </w: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ïkal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°4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°53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evirostr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essler, 18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golian gray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kh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u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Mongol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°27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evirostri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essler, 18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golian gray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kh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ur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Mongol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31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°27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rubi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bowsk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ur gray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pchegurka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°20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°26' E</w:t>
            </w:r>
          </w:p>
        </w:tc>
      </w:tr>
      <w:tr w:rsidR="0055717D" w:rsidRPr="003B6048" w:rsidTr="00D31338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rubi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bowsk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8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ur grayl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13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i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Russi</w:t>
            </w:r>
            <w:r w:rsidR="00131A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°17' 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°55' E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rayling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131AC1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ö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ver, Austri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°50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°23' E</w:t>
            </w:r>
          </w:p>
        </w:tc>
      </w:tr>
      <w:tr w:rsidR="0055717D" w:rsidRPr="003B6048" w:rsidTr="000217E5">
        <w:trPr>
          <w:trHeight w:val="34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7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</w:p>
        </w:tc>
        <w:tc>
          <w:tcPr>
            <w:tcW w:w="4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hymallus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Linnaeus, 1758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rayling 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ièr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soubre</w:t>
            </w:r>
            <w:proofErr w:type="spellEnd"/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Franc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°15' N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717D" w:rsidRPr="003B6048" w:rsidRDefault="0055717D" w:rsidP="007F6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60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°44' E</w:t>
            </w:r>
          </w:p>
        </w:tc>
      </w:tr>
    </w:tbl>
    <w:p w:rsidR="007F6806" w:rsidRPr="007F6806" w:rsidRDefault="007F6806" w:rsidP="000217E5">
      <w:pPr>
        <w:rPr>
          <w:lang w:val="en-US"/>
        </w:rPr>
      </w:pPr>
    </w:p>
    <w:sectPr w:rsidR="007F6806" w:rsidRPr="007F6806" w:rsidSect="003B60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06"/>
    <w:rsid w:val="000036C7"/>
    <w:rsid w:val="000217E5"/>
    <w:rsid w:val="00131AC1"/>
    <w:rsid w:val="002A4161"/>
    <w:rsid w:val="003B6048"/>
    <w:rsid w:val="004935BC"/>
    <w:rsid w:val="0055717D"/>
    <w:rsid w:val="00683705"/>
    <w:rsid w:val="00694288"/>
    <w:rsid w:val="006E2FF3"/>
    <w:rsid w:val="007F6806"/>
    <w:rsid w:val="008460CE"/>
    <w:rsid w:val="008F3AD3"/>
    <w:rsid w:val="009166F3"/>
    <w:rsid w:val="00C60467"/>
    <w:rsid w:val="00D31338"/>
    <w:rsid w:val="00D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06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7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17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06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7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17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14</Words>
  <Characters>920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0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4</cp:revision>
  <dcterms:created xsi:type="dcterms:W3CDTF">2012-06-27T20:55:00Z</dcterms:created>
  <dcterms:modified xsi:type="dcterms:W3CDTF">2012-07-26T19:49:00Z</dcterms:modified>
</cp:coreProperties>
</file>